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A9A" w:rsidRPr="00B27C1C" w:rsidRDefault="00A85511" w:rsidP="00C95A9A">
      <w:pPr>
        <w:widowControl w:val="0"/>
        <w:autoSpaceDE w:val="0"/>
        <w:autoSpaceDN w:val="0"/>
        <w:adjustRightInd w:val="0"/>
        <w:ind w:left="-142"/>
        <w:rPr>
          <w:rFonts w:eastAsia="Calibri"/>
          <w:b/>
        </w:rPr>
      </w:pPr>
      <w:r>
        <w:rPr>
          <w:rFonts w:eastAsia="Calibri"/>
          <w:b/>
        </w:rPr>
        <w:t xml:space="preserve">Table </w:t>
      </w:r>
      <w:r w:rsidR="00C36772">
        <w:rPr>
          <w:rFonts w:eastAsia="Calibri"/>
          <w:b/>
        </w:rPr>
        <w:t>S</w:t>
      </w:r>
      <w:bookmarkStart w:id="0" w:name="_GoBack"/>
      <w:bookmarkEnd w:id="0"/>
      <w:r>
        <w:rPr>
          <w:rFonts w:eastAsia="Calibri"/>
          <w:b/>
        </w:rPr>
        <w:t>1</w:t>
      </w:r>
      <w:r w:rsidR="00C95A9A" w:rsidRPr="00B27C1C">
        <w:rPr>
          <w:rFonts w:eastAsia="Calibri"/>
          <w:b/>
        </w:rPr>
        <w:t>. Questionnaire and clinical information collected at the baseline and follow-up</w:t>
      </w:r>
    </w:p>
    <w:p w:rsidR="00C95A9A" w:rsidRPr="00B27C1C" w:rsidRDefault="00C95A9A" w:rsidP="00C95A9A">
      <w:pPr>
        <w:widowControl w:val="0"/>
        <w:autoSpaceDE w:val="0"/>
        <w:autoSpaceDN w:val="0"/>
        <w:adjustRightInd w:val="0"/>
        <w:ind w:left="-142"/>
        <w:rPr>
          <w:rFonts w:eastAsia="Calibri"/>
          <w:b/>
        </w:rPr>
      </w:pPr>
      <w:r w:rsidRPr="00B27C1C">
        <w:rPr>
          <w:rFonts w:eastAsia="Calibri"/>
          <w:b/>
        </w:rPr>
        <w:t xml:space="preserve">               surveys</w:t>
      </w:r>
    </w:p>
    <w:tbl>
      <w:tblPr>
        <w:tblW w:w="9640" w:type="dxa"/>
        <w:jc w:val="center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/>
      </w:tblPr>
      <w:tblGrid>
        <w:gridCol w:w="2269"/>
        <w:gridCol w:w="7371"/>
      </w:tblGrid>
      <w:tr w:rsidR="00C95A9A" w:rsidRPr="00B27C1C" w:rsidTr="00434498">
        <w:trPr>
          <w:jc w:val="center"/>
        </w:trPr>
        <w:tc>
          <w:tcPr>
            <w:tcW w:w="2269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  <w:bCs/>
              </w:rPr>
              <w:t>Phase</w:t>
            </w:r>
          </w:p>
        </w:tc>
        <w:tc>
          <w:tcPr>
            <w:tcW w:w="737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  <w:bCs/>
              </w:rPr>
              <w:t>Measurements</w:t>
            </w:r>
          </w:p>
        </w:tc>
      </w:tr>
      <w:tr w:rsidR="00C95A9A" w:rsidRPr="00B27C1C" w:rsidTr="00434498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269" w:type="dxa"/>
            <w:tcBorders>
              <w:top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</w:rPr>
              <w:t>Baseline 2010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</w:rPr>
              <w:t>and Follow-up 2014</w:t>
            </w:r>
          </w:p>
        </w:tc>
        <w:tc>
          <w:tcPr>
            <w:tcW w:w="7371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b/>
              </w:rPr>
            </w:pPr>
            <w:r w:rsidRPr="00B27C1C">
              <w:rPr>
                <w:rFonts w:eastAsia="Calibri"/>
                <w:b/>
                <w:u w:val="single"/>
              </w:rPr>
              <w:t>via self-administered questionnaire</w:t>
            </w:r>
            <w:r w:rsidRPr="00B27C1C">
              <w:rPr>
                <w:rFonts w:eastAsia="Calibri"/>
                <w:b/>
              </w:rPr>
              <w:t>: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</w:rPr>
              <w:t xml:space="preserve">Individuals factors: </w:t>
            </w:r>
            <w:r w:rsidRPr="00B27C1C">
              <w:rPr>
                <w:rFonts w:eastAsia="Calibri"/>
              </w:rPr>
              <w:t>Family history, Smoking; Alcohol consumption;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b/>
              </w:rPr>
            </w:pPr>
            <w:r w:rsidRPr="00B27C1C">
              <w:rPr>
                <w:rFonts w:eastAsia="Calibri"/>
              </w:rPr>
              <w:t xml:space="preserve">                                   Physical activity; Education attainment; Income, 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</w:rPr>
              <w:t xml:space="preserve">Contextual factors: </w:t>
            </w:r>
            <w:r w:rsidRPr="00B27C1C">
              <w:rPr>
                <w:rFonts w:eastAsia="Calibri"/>
              </w:rPr>
              <w:t>Housing factors;</w:t>
            </w:r>
            <w:r w:rsidRPr="00B27C1C">
              <w:rPr>
                <w:rFonts w:eastAsia="Calibri"/>
                <w:b/>
              </w:rPr>
              <w:t xml:space="preserve"> </w:t>
            </w:r>
            <w:r w:rsidRPr="00B27C1C">
              <w:rPr>
                <w:rFonts w:eastAsia="Calibri"/>
              </w:rPr>
              <w:t>Access to health services (primary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b/>
              </w:rPr>
            </w:pPr>
            <w:r w:rsidRPr="00B27C1C">
              <w:rPr>
                <w:rFonts w:eastAsia="Calibri"/>
              </w:rPr>
              <w:t xml:space="preserve">                                  care, emergency medical services, specialist)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</w:rPr>
              <w:t>Respiratory health outcomes:</w:t>
            </w:r>
            <w:r w:rsidRPr="00B27C1C">
              <w:rPr>
                <w:rFonts w:eastAsia="Calibri"/>
              </w:rPr>
              <w:t xml:space="preserve"> </w:t>
            </w:r>
            <w:r w:rsidRPr="00B27C1C">
              <w:t xml:space="preserve">Chronic bronchitis, COPD, Asthma, and Lung function 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</w:rPr>
              <w:t xml:space="preserve">Covariates: </w:t>
            </w:r>
            <w:r w:rsidRPr="00B27C1C">
              <w:rPr>
                <w:rFonts w:eastAsia="Calibri"/>
              </w:rPr>
              <w:t>Age; Sex; Marital status;</w:t>
            </w:r>
            <w:r w:rsidRPr="00B27C1C">
              <w:rPr>
                <w:rFonts w:eastAsia="Calibri"/>
                <w:b/>
              </w:rPr>
              <w:t xml:space="preserve"> </w:t>
            </w:r>
            <w:r w:rsidRPr="00B27C1C">
              <w:rPr>
                <w:rFonts w:eastAsia="Calibri"/>
              </w:rPr>
              <w:t xml:space="preserve">and </w:t>
            </w:r>
            <w:r w:rsidRPr="00B27C1C">
              <w:rPr>
                <w:rFonts w:eastAsia="Calibri"/>
                <w:u w:val="single"/>
              </w:rPr>
              <w:t>Co-morbidities</w:t>
            </w:r>
            <w:r w:rsidRPr="00B27C1C">
              <w:rPr>
                <w:rFonts w:eastAsia="Calibri"/>
                <w:b/>
              </w:rPr>
              <w:t xml:space="preserve">: </w:t>
            </w:r>
            <w:r w:rsidRPr="00B27C1C">
              <w:rPr>
                <w:rFonts w:eastAsia="Calibri"/>
              </w:rPr>
              <w:t>Diabetes,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</w:rPr>
              <w:t xml:space="preserve">                     Heart Disease,  Heart Attack, Hardening of  the arteries,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</w:rPr>
              <w:t xml:space="preserve">                     High Blood Pressure, Cystic Fibrosis, Tuberculosis,  Stroke, Cancer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</w:rPr>
              <w:t xml:space="preserve"> 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</w:rPr>
            </w:pPr>
            <w:r w:rsidRPr="00B27C1C">
              <w:rPr>
                <w:rFonts w:eastAsia="Calibri"/>
                <w:b/>
              </w:rPr>
              <w:t>Clinical assessments:</w:t>
            </w:r>
            <w:r w:rsidRPr="00B27C1C">
              <w:rPr>
                <w:rFonts w:eastAsia="Calibri"/>
              </w:rPr>
              <w:t xml:space="preserve"> were conducted on a sub-sample who completed the household and individual questionnaires. </w:t>
            </w:r>
          </w:p>
          <w:p w:rsidR="00C95A9A" w:rsidRPr="00B27C1C" w:rsidRDefault="00C95A9A" w:rsidP="00434498">
            <w:pPr>
              <w:widowControl w:val="0"/>
              <w:autoSpaceDE w:val="0"/>
              <w:autoSpaceDN w:val="0"/>
              <w:adjustRightInd w:val="0"/>
              <w:rPr>
                <w:rFonts w:eastAsia="Calibri"/>
                <w:b/>
              </w:rPr>
            </w:pPr>
          </w:p>
          <w:p w:rsidR="00C95A9A" w:rsidRPr="00B27C1C" w:rsidRDefault="00C95A9A" w:rsidP="00C95A9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"/>
              <w:rPr>
                <w:rFonts w:eastAsia="Calibri"/>
              </w:rPr>
            </w:pPr>
            <w:r w:rsidRPr="00B27C1C">
              <w:rPr>
                <w:rFonts w:eastAsia="Calibri"/>
                <w:b/>
              </w:rPr>
              <w:t xml:space="preserve"> Clinical measurements: </w:t>
            </w:r>
            <w:r w:rsidRPr="00B27C1C">
              <w:rPr>
                <w:rFonts w:eastAsia="Calibri"/>
              </w:rPr>
              <w:t>height, weight , blood pressure, Lung function     measurements</w:t>
            </w:r>
            <w:r w:rsidRPr="00B27C1C">
              <w:rPr>
                <w:rFonts w:eastAsia="Calibri"/>
                <w:vertAlign w:val="superscript"/>
              </w:rPr>
              <w:t>*</w:t>
            </w:r>
            <w:r w:rsidRPr="00B27C1C">
              <w:rPr>
                <w:rFonts w:eastAsia="Calibri"/>
              </w:rPr>
              <w:t xml:space="preserve"> (Forced vital capacity, forced expired volume in first second, FEF</w:t>
            </w:r>
            <w:r w:rsidRPr="00B27C1C">
              <w:rPr>
                <w:rFonts w:eastAsia="Calibri"/>
                <w:vertAlign w:val="subscript"/>
              </w:rPr>
              <w:t>25-75</w:t>
            </w:r>
            <w:r w:rsidRPr="00B27C1C">
              <w:rPr>
                <w:rFonts w:eastAsia="Calibri"/>
              </w:rPr>
              <w:t>, and   FEV</w:t>
            </w:r>
            <w:r w:rsidRPr="00B27C1C">
              <w:rPr>
                <w:rFonts w:eastAsia="Calibri"/>
                <w:vertAlign w:val="subscript"/>
              </w:rPr>
              <w:t>1</w:t>
            </w:r>
            <w:r w:rsidRPr="00B27C1C">
              <w:rPr>
                <w:rFonts w:eastAsia="Calibri"/>
              </w:rPr>
              <w:t>/FVC ratio) allergy prick test for six allergens</w:t>
            </w:r>
            <w:r w:rsidRPr="00B27C1C">
              <w:rPr>
                <w:rFonts w:eastAsia="Calibri"/>
                <w:vertAlign w:val="superscript"/>
              </w:rPr>
              <w:t>*</w:t>
            </w:r>
            <w:r w:rsidRPr="00B27C1C">
              <w:rPr>
                <w:rFonts w:eastAsia="Calibri"/>
              </w:rPr>
              <w:t xml:space="preserve"> (alternaria, house dust mite, cladosporium, local grasses, wheat dust, and cat dander)</w:t>
            </w:r>
          </w:p>
          <w:p w:rsidR="00C95A9A" w:rsidRPr="00B27C1C" w:rsidRDefault="00C95A9A" w:rsidP="00C95A9A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"/>
              <w:rPr>
                <w:rFonts w:eastAsia="Calibri"/>
              </w:rPr>
            </w:pPr>
          </w:p>
        </w:tc>
      </w:tr>
    </w:tbl>
    <w:p w:rsidR="00D67542" w:rsidRPr="00C95A9A" w:rsidRDefault="00C95A9A" w:rsidP="00C95A9A">
      <w:pPr>
        <w:pStyle w:val="Default"/>
        <w:spacing w:line="480" w:lineRule="auto"/>
        <w:ind w:right="187"/>
        <w:jc w:val="both"/>
        <w:rPr>
          <w:i/>
          <w:iCs/>
          <w:color w:val="auto"/>
          <w:vertAlign w:val="superscript"/>
        </w:rPr>
      </w:pPr>
      <w:r w:rsidRPr="00B27C1C">
        <w:rPr>
          <w:i/>
          <w:color w:val="auto"/>
        </w:rPr>
        <w:t>* The protocol used to obtain these clinical measurements is explained elsewhere.</w:t>
      </w:r>
      <w:r w:rsidRPr="00B27C1C">
        <w:rPr>
          <w:i/>
          <w:iCs/>
          <w:color w:val="auto"/>
          <w:vertAlign w:val="superscript"/>
        </w:rPr>
        <w:t>23</w:t>
      </w:r>
    </w:p>
    <w:sectPr w:rsidR="00D67542" w:rsidRPr="00C95A9A" w:rsidSect="00C95A9A">
      <w:type w:val="continuous"/>
      <w:pgSz w:w="12240" w:h="15840" w:code="1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105CF"/>
    <w:multiLevelType w:val="hybridMultilevel"/>
    <w:tmpl w:val="093C9B46"/>
    <w:lvl w:ilvl="0" w:tplc="04090001">
      <w:start w:val="1"/>
      <w:numFmt w:val="bullet"/>
      <w:lvlText w:val=""/>
      <w:lvlJc w:val="left"/>
      <w:pPr>
        <w:ind w:left="9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/>
  <w:rsids>
    <w:rsidRoot w:val="00C95A9A"/>
    <w:rsid w:val="00012AA8"/>
    <w:rsid w:val="00064513"/>
    <w:rsid w:val="000A7D69"/>
    <w:rsid w:val="000F0EDE"/>
    <w:rsid w:val="001D4B32"/>
    <w:rsid w:val="001D659D"/>
    <w:rsid w:val="001E40E7"/>
    <w:rsid w:val="00200D14"/>
    <w:rsid w:val="00201F16"/>
    <w:rsid w:val="002260AE"/>
    <w:rsid w:val="00253B5B"/>
    <w:rsid w:val="002960B1"/>
    <w:rsid w:val="002D75A0"/>
    <w:rsid w:val="002E01BD"/>
    <w:rsid w:val="002E166C"/>
    <w:rsid w:val="002F7757"/>
    <w:rsid w:val="003148B8"/>
    <w:rsid w:val="0032092B"/>
    <w:rsid w:val="003231C0"/>
    <w:rsid w:val="00323B04"/>
    <w:rsid w:val="00357E19"/>
    <w:rsid w:val="003937B0"/>
    <w:rsid w:val="003A300F"/>
    <w:rsid w:val="0041733C"/>
    <w:rsid w:val="00427618"/>
    <w:rsid w:val="00435DE9"/>
    <w:rsid w:val="0046687B"/>
    <w:rsid w:val="00466DF5"/>
    <w:rsid w:val="004B45E8"/>
    <w:rsid w:val="004D063E"/>
    <w:rsid w:val="005057A2"/>
    <w:rsid w:val="00510B0C"/>
    <w:rsid w:val="00525529"/>
    <w:rsid w:val="00540040"/>
    <w:rsid w:val="0056453F"/>
    <w:rsid w:val="005A4A63"/>
    <w:rsid w:val="005D23CB"/>
    <w:rsid w:val="005D397D"/>
    <w:rsid w:val="006655B3"/>
    <w:rsid w:val="006A1362"/>
    <w:rsid w:val="006A23F1"/>
    <w:rsid w:val="006F70DD"/>
    <w:rsid w:val="00732F33"/>
    <w:rsid w:val="007357B6"/>
    <w:rsid w:val="00745FCF"/>
    <w:rsid w:val="007709EE"/>
    <w:rsid w:val="00777295"/>
    <w:rsid w:val="00821C05"/>
    <w:rsid w:val="00833944"/>
    <w:rsid w:val="00837136"/>
    <w:rsid w:val="00840C2B"/>
    <w:rsid w:val="0085045D"/>
    <w:rsid w:val="00873941"/>
    <w:rsid w:val="00891CF7"/>
    <w:rsid w:val="00897276"/>
    <w:rsid w:val="008C1AEB"/>
    <w:rsid w:val="008D2B3E"/>
    <w:rsid w:val="008D6E3D"/>
    <w:rsid w:val="00962FEE"/>
    <w:rsid w:val="00967683"/>
    <w:rsid w:val="00977FA9"/>
    <w:rsid w:val="00A1399E"/>
    <w:rsid w:val="00A23AB2"/>
    <w:rsid w:val="00A358BE"/>
    <w:rsid w:val="00A4037C"/>
    <w:rsid w:val="00A42945"/>
    <w:rsid w:val="00A451B2"/>
    <w:rsid w:val="00A52202"/>
    <w:rsid w:val="00A65D83"/>
    <w:rsid w:val="00A85511"/>
    <w:rsid w:val="00AA3762"/>
    <w:rsid w:val="00AF1E82"/>
    <w:rsid w:val="00B02474"/>
    <w:rsid w:val="00B03680"/>
    <w:rsid w:val="00B143C2"/>
    <w:rsid w:val="00B15487"/>
    <w:rsid w:val="00B416DC"/>
    <w:rsid w:val="00B44B6D"/>
    <w:rsid w:val="00B61B96"/>
    <w:rsid w:val="00B67FBD"/>
    <w:rsid w:val="00B91E8B"/>
    <w:rsid w:val="00B96F05"/>
    <w:rsid w:val="00BE0F22"/>
    <w:rsid w:val="00BF487C"/>
    <w:rsid w:val="00C22328"/>
    <w:rsid w:val="00C36772"/>
    <w:rsid w:val="00C56B3A"/>
    <w:rsid w:val="00C67FAB"/>
    <w:rsid w:val="00C90B05"/>
    <w:rsid w:val="00C95A9A"/>
    <w:rsid w:val="00CD4BCA"/>
    <w:rsid w:val="00D14ECC"/>
    <w:rsid w:val="00D3363B"/>
    <w:rsid w:val="00D4018B"/>
    <w:rsid w:val="00D67542"/>
    <w:rsid w:val="00D70B94"/>
    <w:rsid w:val="00DD1C12"/>
    <w:rsid w:val="00DE2E4F"/>
    <w:rsid w:val="00E03CE4"/>
    <w:rsid w:val="00E20E1D"/>
    <w:rsid w:val="00E636C2"/>
    <w:rsid w:val="00ED5521"/>
    <w:rsid w:val="00F11F9A"/>
    <w:rsid w:val="00F1476D"/>
    <w:rsid w:val="00F60878"/>
    <w:rsid w:val="00F76CF7"/>
    <w:rsid w:val="00F963B0"/>
    <w:rsid w:val="00FE3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5A9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Khalid</dc:creator>
  <cp:keywords/>
  <dc:description/>
  <cp:lastModifiedBy>0013434</cp:lastModifiedBy>
  <cp:revision>3</cp:revision>
  <dcterms:created xsi:type="dcterms:W3CDTF">2017-11-16T16:42:00Z</dcterms:created>
  <dcterms:modified xsi:type="dcterms:W3CDTF">2017-12-01T14:42:00Z</dcterms:modified>
</cp:coreProperties>
</file>